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704" w:rsidRPr="00C46CEF" w:rsidRDefault="00435704" w:rsidP="00C46CEF">
      <w:pPr>
        <w:rPr>
          <w:rFonts w:cstheme="minorHAnsi"/>
          <w:sz w:val="20"/>
          <w:szCs w:val="20"/>
        </w:rPr>
      </w:pPr>
    </w:p>
    <w:tbl>
      <w:tblPr>
        <w:tblW w:w="920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2"/>
        <w:gridCol w:w="1846"/>
        <w:gridCol w:w="992"/>
        <w:gridCol w:w="1418"/>
        <w:gridCol w:w="1134"/>
        <w:gridCol w:w="985"/>
      </w:tblGrid>
      <w:tr w:rsidR="00435704" w:rsidRPr="00C46CEF" w:rsidTr="00435704">
        <w:trPr>
          <w:trHeight w:val="244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5704" w:rsidRPr="00C46CEF" w:rsidRDefault="00435704" w:rsidP="00C46CEF">
            <w:pPr>
              <w:rPr>
                <w:rFonts w:cstheme="minorHAnsi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Multivariate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HRs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for RFS (</w:t>
            </w: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preoperative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>)</w:t>
            </w:r>
            <w:r w:rsidR="00C46CEF" w:rsidRPr="00C46CEF">
              <w:rPr>
                <w:rFonts w:cstheme="minorHAnsi"/>
                <w:b/>
                <w:bCs/>
                <w:sz w:val="22"/>
                <w:szCs w:val="22"/>
              </w:rPr>
              <w:t>.</w:t>
            </w:r>
          </w:p>
        </w:tc>
      </w:tr>
      <w:tr w:rsidR="00435704" w:rsidRPr="00C46CEF" w:rsidTr="00336297">
        <w:trPr>
          <w:trHeight w:val="284"/>
          <w:tblHeader/>
        </w:trPr>
        <w:tc>
          <w:tcPr>
            <w:tcW w:w="283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99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41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Hazard</w:t>
            </w:r>
            <w:proofErr w:type="spellEnd"/>
            <w:r w:rsidR="00A519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36297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C46CEF">
              <w:rPr>
                <w:rFonts w:cstheme="minorHAnsi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113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95</w:t>
            </w:r>
            <w:r w:rsidR="00A519AF">
              <w:rPr>
                <w:rFonts w:cstheme="minorHAnsi"/>
                <w:b/>
                <w:bCs/>
                <w:sz w:val="20"/>
                <w:szCs w:val="20"/>
              </w:rPr>
              <w:t>% CI</w:t>
            </w:r>
          </w:p>
        </w:tc>
        <w:tc>
          <w:tcPr>
            <w:tcW w:w="985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Primary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tumor location</w:t>
            </w: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56;0.94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1</w:t>
            </w:r>
            <w:r w:rsidR="000327C1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41;0.83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Syn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/</w:t>
            </w:r>
            <w:r w:rsidR="006D453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meta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metastas</w:t>
            </w:r>
            <w:r w:rsidR="006D4539">
              <w:rPr>
                <w:rFonts w:cstheme="minorHAnsi"/>
                <w:sz w:val="20"/>
                <w:szCs w:val="20"/>
              </w:rPr>
              <w:t>e</w:t>
            </w:r>
            <w:r w:rsidRPr="00C46CEF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98;1.67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65</w:t>
            </w: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6603A7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of liver m</w:t>
            </w:r>
            <w:r w:rsidR="00A2313B" w:rsidRPr="00C46CEF">
              <w:rPr>
                <w:rFonts w:cstheme="minorHAnsi"/>
                <w:sz w:val="20"/>
                <w:szCs w:val="20"/>
              </w:rPr>
              <w:t>etastases</w:t>
            </w: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-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-5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18;2.26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6+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4.36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2.42;7.83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etastasi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abov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6 mm</w:t>
            </w: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5;1.64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890</w:t>
            </w: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Operation type</w:t>
            </w: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jor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inor</w:t>
            </w:r>
            <w:proofErr w:type="spellEnd"/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2;1.45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549</w:t>
            </w: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8;1.29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95</w:t>
            </w: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01;1.04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adicality</w:t>
            </w:r>
            <w:proofErr w:type="spellEnd"/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6;2.42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161</w:t>
            </w: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50;8.19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0</w:t>
            </w:r>
            <w:r w:rsidR="000327C1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NumberOfElevatedprecat</w:t>
            </w:r>
            <w:proofErr w:type="spellEnd"/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336297">
        <w:trPr>
          <w:trHeight w:val="203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 xml:space="preserve">CA19-9 or CEA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7;1.54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32</w:t>
            </w:r>
            <w:r w:rsidR="000327C1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A2313B" w:rsidRPr="00C46CEF" w:rsidTr="00336297">
        <w:trPr>
          <w:trHeight w:val="244"/>
        </w:trPr>
        <w:tc>
          <w:tcPr>
            <w:tcW w:w="283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46CEF">
              <w:rPr>
                <w:rFonts w:cstheme="minorHAnsi"/>
                <w:sz w:val="20"/>
                <w:szCs w:val="20"/>
                <w:lang w:val="en-US"/>
              </w:rPr>
              <w:t>IL6 or YKL40 or CRP</w:t>
            </w:r>
          </w:p>
        </w:tc>
        <w:tc>
          <w:tcPr>
            <w:tcW w:w="992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4;1.33]</w:t>
            </w:r>
          </w:p>
        </w:tc>
        <w:tc>
          <w:tcPr>
            <w:tcW w:w="98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671</w:t>
            </w:r>
          </w:p>
        </w:tc>
      </w:tr>
    </w:tbl>
    <w:p w:rsidR="000327C1" w:rsidRDefault="000327C1" w:rsidP="00C46CEF">
      <w:pPr>
        <w:rPr>
          <w:rFonts w:cstheme="minorHAnsi"/>
          <w:sz w:val="20"/>
          <w:szCs w:val="20"/>
        </w:rPr>
      </w:pPr>
    </w:p>
    <w:p w:rsidR="000327C1" w:rsidRDefault="000327C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435704" w:rsidRPr="00C46CEF" w:rsidRDefault="00435704" w:rsidP="00C46CEF">
      <w:pPr>
        <w:rPr>
          <w:rFonts w:cstheme="minorHAnsi"/>
          <w:sz w:val="20"/>
          <w:szCs w:val="20"/>
        </w:rPr>
      </w:pPr>
    </w:p>
    <w:tbl>
      <w:tblPr>
        <w:tblW w:w="963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9"/>
        <w:gridCol w:w="1837"/>
        <w:gridCol w:w="836"/>
        <w:gridCol w:w="1295"/>
        <w:gridCol w:w="1104"/>
        <w:gridCol w:w="821"/>
      </w:tblGrid>
      <w:tr w:rsidR="00435704" w:rsidRPr="00C46CEF" w:rsidTr="00435704">
        <w:trPr>
          <w:trHeight w:val="336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5704" w:rsidRPr="00C46CEF" w:rsidRDefault="00435704" w:rsidP="00C46CEF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Multivariate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HRs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for RFS (postoperative)</w:t>
            </w:r>
            <w:r w:rsidR="00C46CEF">
              <w:rPr>
                <w:rFonts w:cstheme="minorHAnsi"/>
                <w:b/>
                <w:bCs/>
                <w:sz w:val="22"/>
                <w:szCs w:val="22"/>
              </w:rPr>
              <w:t>.</w:t>
            </w:r>
          </w:p>
        </w:tc>
      </w:tr>
      <w:tr w:rsidR="00435704" w:rsidRPr="00C46CEF" w:rsidTr="00435704">
        <w:trPr>
          <w:trHeight w:val="392"/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Hazard</w:t>
            </w:r>
            <w:proofErr w:type="spellEnd"/>
            <w:r w:rsidR="00A519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36297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C46CEF">
              <w:rPr>
                <w:rFonts w:cstheme="minorHAnsi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95</w:t>
            </w:r>
            <w:r w:rsidR="00A519AF">
              <w:rPr>
                <w:rFonts w:cstheme="minorHAnsi"/>
                <w:b/>
                <w:bCs/>
                <w:sz w:val="20"/>
                <w:szCs w:val="20"/>
              </w:rPr>
              <w:t>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Primary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tumor lo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3;1.06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45;0.9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</w:t>
            </w:r>
            <w:r w:rsidR="000327C1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Syn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/</w:t>
            </w:r>
            <w:r w:rsidR="006D453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meta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metastas</w:t>
            </w:r>
            <w:r w:rsidR="006D4539">
              <w:rPr>
                <w:rFonts w:cstheme="minorHAnsi"/>
                <w:sz w:val="20"/>
                <w:szCs w:val="20"/>
              </w:rPr>
              <w:t>e</w:t>
            </w:r>
            <w:r w:rsidRPr="00C46CEF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17;1.9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C46CEF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</w:t>
            </w:r>
            <w:r w:rsidR="006603A7" w:rsidRPr="00C46CEF">
              <w:rPr>
                <w:rFonts w:cstheme="minorHAnsi"/>
                <w:sz w:val="20"/>
                <w:szCs w:val="20"/>
              </w:rPr>
              <w:t>er</w:t>
            </w:r>
            <w:proofErr w:type="spellEnd"/>
            <w:r w:rsidR="006603A7" w:rsidRPr="00C46CEF">
              <w:rPr>
                <w:rFonts w:cstheme="minorHAnsi"/>
                <w:sz w:val="20"/>
                <w:szCs w:val="20"/>
              </w:rPr>
              <w:t xml:space="preserve"> of liver m</w:t>
            </w:r>
            <w:r w:rsidR="00A2313B" w:rsidRPr="00C46CEF">
              <w:rPr>
                <w:rFonts w:cstheme="minorHAnsi"/>
                <w:sz w:val="20"/>
                <w:szCs w:val="20"/>
              </w:rPr>
              <w:t>etastas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-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34;2.56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6+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.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2.12;6.8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etastasi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abov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6 m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98;2.45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6</w:t>
            </w:r>
            <w:r w:rsidR="000327C1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Operation typ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j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in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6;1.5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342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0;1.32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84</w:t>
            </w:r>
            <w:r w:rsidR="000327C1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02;1.05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adicality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7;2.15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342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24;5.9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NumberOfElevatedpostca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80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CA19-9 or CE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36;2.5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336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46CEF">
              <w:rPr>
                <w:rFonts w:cstheme="minorHAnsi"/>
                <w:sz w:val="20"/>
                <w:szCs w:val="20"/>
                <w:lang w:val="en-US"/>
              </w:rPr>
              <w:t>IL6 or YKL40 or CR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0;1.4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65</w:t>
            </w:r>
            <w:r w:rsidR="000327C1">
              <w:rPr>
                <w:rFonts w:cstheme="minorHAnsi"/>
                <w:sz w:val="20"/>
                <w:szCs w:val="20"/>
              </w:rPr>
              <w:t>8</w:t>
            </w:r>
          </w:p>
        </w:tc>
      </w:tr>
    </w:tbl>
    <w:p w:rsidR="000327C1" w:rsidRDefault="000327C1" w:rsidP="00C46CEF">
      <w:pPr>
        <w:rPr>
          <w:rFonts w:cstheme="minorHAnsi"/>
          <w:sz w:val="20"/>
          <w:szCs w:val="20"/>
        </w:rPr>
      </w:pPr>
    </w:p>
    <w:p w:rsidR="000327C1" w:rsidRDefault="000327C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435704" w:rsidRPr="00C46CEF" w:rsidRDefault="00435704" w:rsidP="00C46CEF">
      <w:pPr>
        <w:rPr>
          <w:rFonts w:cstheme="minorHAnsi"/>
          <w:sz w:val="20"/>
          <w:szCs w:val="20"/>
        </w:rPr>
      </w:pPr>
    </w:p>
    <w:tbl>
      <w:tblPr>
        <w:tblW w:w="958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2"/>
        <w:gridCol w:w="2115"/>
        <w:gridCol w:w="801"/>
        <w:gridCol w:w="1240"/>
        <w:gridCol w:w="1058"/>
        <w:gridCol w:w="786"/>
      </w:tblGrid>
      <w:tr w:rsidR="00435704" w:rsidRPr="00C46CEF" w:rsidTr="00435704">
        <w:trPr>
          <w:trHeight w:val="244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5704" w:rsidRPr="00C46CEF" w:rsidRDefault="00435704" w:rsidP="00C46CEF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Multivariate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HRs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for OS (</w:t>
            </w: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preoperative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>)</w:t>
            </w:r>
            <w:r w:rsidR="00C46CEF">
              <w:rPr>
                <w:rFonts w:cstheme="minorHAnsi"/>
                <w:b/>
                <w:bCs/>
                <w:sz w:val="22"/>
                <w:szCs w:val="22"/>
              </w:rPr>
              <w:t>.</w:t>
            </w:r>
          </w:p>
        </w:tc>
      </w:tr>
      <w:tr w:rsidR="00435704" w:rsidRPr="00C46CEF" w:rsidTr="00435704">
        <w:trPr>
          <w:trHeight w:val="284"/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Hazard</w:t>
            </w:r>
            <w:proofErr w:type="spellEnd"/>
            <w:r w:rsidR="00A519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36297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C46CEF">
              <w:rPr>
                <w:rFonts w:cstheme="minorHAnsi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95</w:t>
            </w:r>
            <w:r w:rsidR="00A519AF">
              <w:rPr>
                <w:rFonts w:cstheme="minorHAnsi"/>
                <w:b/>
                <w:bCs/>
                <w:sz w:val="20"/>
                <w:szCs w:val="20"/>
              </w:rPr>
              <w:t>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Primary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tumor lo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56;0.99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4</w:t>
            </w:r>
            <w:r w:rsidR="000327C1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44;0.96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28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Syn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/</w:t>
            </w:r>
            <w:r w:rsidR="006D453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meta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metastas</w:t>
            </w:r>
            <w:r w:rsidR="006D4539">
              <w:rPr>
                <w:rFonts w:cstheme="minorHAnsi"/>
                <w:sz w:val="20"/>
                <w:szCs w:val="20"/>
              </w:rPr>
              <w:t>e</w:t>
            </w:r>
            <w:r w:rsidRPr="00C46CEF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5;1.3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1</w:t>
            </w:r>
            <w:r w:rsidR="000327C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C46CEF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46CEF">
              <w:rPr>
                <w:rFonts w:cstheme="minorHAnsi"/>
                <w:sz w:val="20"/>
                <w:szCs w:val="20"/>
                <w:lang w:val="en-US"/>
              </w:rPr>
              <w:t>Number of liver m</w:t>
            </w:r>
            <w:r w:rsidR="00A2313B" w:rsidRPr="00C46CEF">
              <w:rPr>
                <w:rFonts w:cstheme="minorHAnsi"/>
                <w:sz w:val="20"/>
                <w:szCs w:val="20"/>
                <w:lang w:val="en-US"/>
              </w:rPr>
              <w:t>etastas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-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02;2.0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4</w:t>
            </w:r>
            <w:r w:rsidR="000327C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6+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96;3.4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6</w:t>
            </w:r>
            <w:r w:rsidR="000327C1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etastasi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abov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6 m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6;1.9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400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Operation typ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j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in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7;1.2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53</w:t>
            </w:r>
            <w:r w:rsidR="000327C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6;1.3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5</w:t>
            </w:r>
            <w:r w:rsidR="000327C1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01;1.0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adicality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7;2.32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300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7;5.5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9</w:t>
            </w:r>
            <w:r w:rsidR="000327C1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NumberOfElevatedpreca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 xml:space="preserve">CA19-9 or CEA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elevated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93;1.7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134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46CEF">
              <w:rPr>
                <w:rFonts w:cstheme="minorHAnsi"/>
                <w:sz w:val="20"/>
                <w:szCs w:val="20"/>
                <w:lang w:val="en-US"/>
              </w:rPr>
              <w:t>IL6 or YKL40 or CR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9;1.5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878</w:t>
            </w:r>
          </w:p>
        </w:tc>
      </w:tr>
    </w:tbl>
    <w:p w:rsidR="00435704" w:rsidRPr="00C46CEF" w:rsidRDefault="00435704" w:rsidP="00C46CEF">
      <w:pPr>
        <w:rPr>
          <w:rFonts w:cstheme="minorHAnsi"/>
          <w:sz w:val="20"/>
          <w:szCs w:val="20"/>
        </w:rPr>
      </w:pPr>
    </w:p>
    <w:p w:rsidR="000327C1" w:rsidRDefault="000327C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6778D4" w:rsidRPr="00C46CEF" w:rsidRDefault="006778D4" w:rsidP="00C46CEF">
      <w:pPr>
        <w:rPr>
          <w:rFonts w:cstheme="minorHAnsi"/>
          <w:sz w:val="20"/>
          <w:szCs w:val="20"/>
        </w:rPr>
      </w:pPr>
    </w:p>
    <w:tbl>
      <w:tblPr>
        <w:tblW w:w="942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7"/>
        <w:gridCol w:w="1797"/>
        <w:gridCol w:w="818"/>
        <w:gridCol w:w="1266"/>
        <w:gridCol w:w="1080"/>
        <w:gridCol w:w="803"/>
      </w:tblGrid>
      <w:tr w:rsidR="00435704" w:rsidRPr="00C46CEF" w:rsidTr="00435704">
        <w:trPr>
          <w:trHeight w:val="244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35704" w:rsidRPr="00C46CEF" w:rsidRDefault="00435704" w:rsidP="00C46CEF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Multivariate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46CEF">
              <w:rPr>
                <w:rFonts w:cstheme="minorHAnsi"/>
                <w:b/>
                <w:bCs/>
                <w:sz w:val="22"/>
                <w:szCs w:val="22"/>
              </w:rPr>
              <w:t>HRs</w:t>
            </w:r>
            <w:proofErr w:type="spellEnd"/>
            <w:r w:rsidRPr="00C46CEF">
              <w:rPr>
                <w:rFonts w:cstheme="minorHAnsi"/>
                <w:b/>
                <w:bCs/>
                <w:sz w:val="22"/>
                <w:szCs w:val="22"/>
              </w:rPr>
              <w:t xml:space="preserve"> for OS (postoperative)</w:t>
            </w:r>
            <w:r w:rsidR="00C46CEF">
              <w:rPr>
                <w:rFonts w:cstheme="minorHAnsi"/>
                <w:b/>
                <w:bCs/>
                <w:sz w:val="22"/>
                <w:szCs w:val="22"/>
              </w:rPr>
              <w:t>.</w:t>
            </w:r>
          </w:p>
        </w:tc>
      </w:tr>
      <w:tr w:rsidR="00A2313B" w:rsidRPr="00C46CEF" w:rsidTr="00435704">
        <w:trPr>
          <w:trHeight w:val="284"/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Hazard</w:t>
            </w:r>
            <w:proofErr w:type="spellEnd"/>
            <w:r w:rsidR="00A519A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36297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C46CEF">
              <w:rPr>
                <w:rFonts w:cstheme="minorHAnsi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95</w:t>
            </w:r>
            <w:r w:rsidR="00A519AF">
              <w:rPr>
                <w:rFonts w:cstheme="minorHAnsi"/>
                <w:b/>
                <w:bCs/>
                <w:sz w:val="20"/>
                <w:szCs w:val="20"/>
              </w:rPr>
              <w:t>% 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35704" w:rsidRPr="00C46CEF" w:rsidRDefault="00435704" w:rsidP="00C46CE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6CEF">
              <w:rPr>
                <w:rFonts w:cstheme="minorHAnsi"/>
                <w:b/>
                <w:bCs/>
                <w:sz w:val="20"/>
                <w:szCs w:val="20"/>
              </w:rPr>
              <w:t>p-</w:t>
            </w:r>
            <w:proofErr w:type="spellStart"/>
            <w:r w:rsidRPr="00C46CEF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Primary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tumor lo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Left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59;1.0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94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 xml:space="preserve">Right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53;1.1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143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Syn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/</w:t>
            </w:r>
            <w:r w:rsidR="006D453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metachronou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metastas</w:t>
            </w:r>
            <w:r w:rsidR="006D4539">
              <w:rPr>
                <w:rFonts w:cstheme="minorHAnsi"/>
                <w:sz w:val="20"/>
                <w:szCs w:val="20"/>
              </w:rPr>
              <w:t>e</w:t>
            </w:r>
            <w:r w:rsidRPr="00C46CEF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1;1.3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70</w:t>
            </w:r>
            <w:r w:rsidR="000327C1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C46CEF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f liver m</w:t>
            </w:r>
            <w:r w:rsidR="00A2313B" w:rsidRPr="00C46CEF">
              <w:rPr>
                <w:rFonts w:cstheme="minorHAnsi"/>
                <w:sz w:val="20"/>
                <w:szCs w:val="20"/>
              </w:rPr>
              <w:t>etastas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-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13;2.2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6+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90;3.2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</w:t>
            </w:r>
            <w:r w:rsidR="000327C1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etastasis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46CEF">
              <w:rPr>
                <w:rFonts w:cstheme="minorHAnsi"/>
                <w:sz w:val="20"/>
                <w:szCs w:val="20"/>
              </w:rPr>
              <w:t>above</w:t>
            </w:r>
            <w:proofErr w:type="spellEnd"/>
            <w:r w:rsidRPr="00C46CEF">
              <w:rPr>
                <w:rFonts w:cstheme="minorHAnsi"/>
                <w:sz w:val="20"/>
                <w:szCs w:val="20"/>
              </w:rPr>
              <w:t xml:space="preserve"> 6 m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FAL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02;2.6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043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Operation typ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j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min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6;1.22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480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7;1.3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92</w:t>
            </w:r>
            <w:r w:rsidR="000327C1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02;1.0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adicality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66;2.05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606</w:t>
            </w: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82;4.56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NumberOfElevatedpostca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46CEF">
              <w:rPr>
                <w:rFonts w:cstheme="minorHAns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13B" w:rsidRPr="00C46CEF" w:rsidTr="00435704">
        <w:trPr>
          <w:trHeight w:val="20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CA19-9 or CE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1.52;3.02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2313B" w:rsidRPr="00C46CEF" w:rsidTr="00435704">
        <w:trPr>
          <w:trHeight w:val="24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46CEF">
              <w:rPr>
                <w:rFonts w:cstheme="minorHAnsi"/>
                <w:sz w:val="20"/>
                <w:szCs w:val="20"/>
                <w:lang w:val="en-US"/>
              </w:rPr>
              <w:t>IL6 or YKL40 or CR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[0.78;1.4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2313B" w:rsidRPr="00C46CEF" w:rsidRDefault="00A2313B" w:rsidP="00C46CEF">
            <w:pPr>
              <w:rPr>
                <w:rFonts w:cstheme="minorHAnsi"/>
                <w:sz w:val="20"/>
                <w:szCs w:val="20"/>
              </w:rPr>
            </w:pPr>
            <w:r w:rsidRPr="00C46CEF">
              <w:rPr>
                <w:rFonts w:cstheme="minorHAnsi"/>
                <w:sz w:val="20"/>
                <w:szCs w:val="20"/>
              </w:rPr>
              <w:t>0.662</w:t>
            </w:r>
          </w:p>
        </w:tc>
      </w:tr>
    </w:tbl>
    <w:p w:rsidR="00435704" w:rsidRPr="00C46CEF" w:rsidRDefault="00435704" w:rsidP="00C46CEF">
      <w:pPr>
        <w:rPr>
          <w:rFonts w:cstheme="minorHAnsi"/>
          <w:sz w:val="20"/>
          <w:szCs w:val="20"/>
        </w:rPr>
      </w:pPr>
    </w:p>
    <w:p w:rsidR="00435704" w:rsidRPr="00C46CEF" w:rsidRDefault="00435704" w:rsidP="00C46CEF">
      <w:pPr>
        <w:rPr>
          <w:rFonts w:cstheme="minorHAnsi"/>
          <w:sz w:val="20"/>
          <w:szCs w:val="20"/>
        </w:rPr>
      </w:pPr>
    </w:p>
    <w:sectPr w:rsidR="00435704" w:rsidRPr="00C46CEF" w:rsidSect="007335D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04"/>
    <w:rsid w:val="00015EE3"/>
    <w:rsid w:val="000310BD"/>
    <w:rsid w:val="00031CF6"/>
    <w:rsid w:val="000327C1"/>
    <w:rsid w:val="00064DA7"/>
    <w:rsid w:val="000735D2"/>
    <w:rsid w:val="0009074F"/>
    <w:rsid w:val="000B7F44"/>
    <w:rsid w:val="000C75FF"/>
    <w:rsid w:val="000E7CBB"/>
    <w:rsid w:val="00175766"/>
    <w:rsid w:val="0018430E"/>
    <w:rsid w:val="001A5EEA"/>
    <w:rsid w:val="001C4866"/>
    <w:rsid w:val="001F16CE"/>
    <w:rsid w:val="0021250F"/>
    <w:rsid w:val="00267D0A"/>
    <w:rsid w:val="00275661"/>
    <w:rsid w:val="002F5CE9"/>
    <w:rsid w:val="00336297"/>
    <w:rsid w:val="00342E30"/>
    <w:rsid w:val="00344D29"/>
    <w:rsid w:val="003E4EA5"/>
    <w:rsid w:val="00402E93"/>
    <w:rsid w:val="00413CEE"/>
    <w:rsid w:val="00435704"/>
    <w:rsid w:val="00497DE9"/>
    <w:rsid w:val="004F3BD2"/>
    <w:rsid w:val="005439A4"/>
    <w:rsid w:val="00552D03"/>
    <w:rsid w:val="00563BEE"/>
    <w:rsid w:val="00574FCC"/>
    <w:rsid w:val="005959DE"/>
    <w:rsid w:val="005B0EEA"/>
    <w:rsid w:val="005F4D7C"/>
    <w:rsid w:val="006603A7"/>
    <w:rsid w:val="00661CB8"/>
    <w:rsid w:val="006778D4"/>
    <w:rsid w:val="006A13A3"/>
    <w:rsid w:val="006B1EBA"/>
    <w:rsid w:val="006D4539"/>
    <w:rsid w:val="007335D7"/>
    <w:rsid w:val="00750EC2"/>
    <w:rsid w:val="00792184"/>
    <w:rsid w:val="00795DD7"/>
    <w:rsid w:val="0079774E"/>
    <w:rsid w:val="007A18A3"/>
    <w:rsid w:val="007B72F5"/>
    <w:rsid w:val="00892A5E"/>
    <w:rsid w:val="009143E0"/>
    <w:rsid w:val="00964D05"/>
    <w:rsid w:val="009A2527"/>
    <w:rsid w:val="009A7E93"/>
    <w:rsid w:val="009B1709"/>
    <w:rsid w:val="009C1633"/>
    <w:rsid w:val="009D0C87"/>
    <w:rsid w:val="00A2313B"/>
    <w:rsid w:val="00A36854"/>
    <w:rsid w:val="00A519AF"/>
    <w:rsid w:val="00A96EAF"/>
    <w:rsid w:val="00AB79AC"/>
    <w:rsid w:val="00AD2EE4"/>
    <w:rsid w:val="00B7445D"/>
    <w:rsid w:val="00B7486F"/>
    <w:rsid w:val="00B77D62"/>
    <w:rsid w:val="00BB1F57"/>
    <w:rsid w:val="00BB3614"/>
    <w:rsid w:val="00BD2C7B"/>
    <w:rsid w:val="00BD5DFE"/>
    <w:rsid w:val="00BD6C1C"/>
    <w:rsid w:val="00C05D3C"/>
    <w:rsid w:val="00C1370C"/>
    <w:rsid w:val="00C13976"/>
    <w:rsid w:val="00C3464E"/>
    <w:rsid w:val="00C46CEF"/>
    <w:rsid w:val="00C737DB"/>
    <w:rsid w:val="00D328EF"/>
    <w:rsid w:val="00D8112D"/>
    <w:rsid w:val="00D9756E"/>
    <w:rsid w:val="00D977D1"/>
    <w:rsid w:val="00DA638A"/>
    <w:rsid w:val="00DD5E2A"/>
    <w:rsid w:val="00E1469A"/>
    <w:rsid w:val="00E921F9"/>
    <w:rsid w:val="00E94E34"/>
    <w:rsid w:val="00EC20C3"/>
    <w:rsid w:val="00EF28E0"/>
    <w:rsid w:val="00F0139B"/>
    <w:rsid w:val="00F33F91"/>
    <w:rsid w:val="00F733F4"/>
    <w:rsid w:val="00FE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AED12"/>
  <w15:chartTrackingRefBased/>
  <w15:docId w15:val="{209791FF-7478-AE4D-8EB1-A6456D37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D9756E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975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5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7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Peltonen, Reetta S</cp:lastModifiedBy>
  <cp:revision>5</cp:revision>
  <dcterms:created xsi:type="dcterms:W3CDTF">2020-02-27T16:00:00Z</dcterms:created>
  <dcterms:modified xsi:type="dcterms:W3CDTF">2020-06-01T08:30:00Z</dcterms:modified>
</cp:coreProperties>
</file>